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B5BCD" w14:textId="1B51C980" w:rsidR="00C92C14" w:rsidRPr="0054391F" w:rsidRDefault="006646A5" w:rsidP="00C92C14">
      <w:pPr>
        <w:pStyle w:val="Heading1"/>
      </w:pPr>
      <w:r>
        <w:t>S</w:t>
      </w:r>
      <w:r w:rsidR="002B0565">
        <w:t>1</w:t>
      </w:r>
      <w:r>
        <w:t xml:space="preserve"> Appendix</w:t>
      </w:r>
      <w:r w:rsidR="00AC76D5">
        <w:t>:</w:t>
      </w:r>
      <w:r w:rsidR="00232674" w:rsidRPr="00232674">
        <w:t xml:space="preserve"> </w:t>
      </w:r>
      <w:r w:rsidR="00232674">
        <w:t>Database search terms</w:t>
      </w:r>
    </w:p>
    <w:p w14:paraId="6BDD86C9" w14:textId="615903BE" w:rsidR="00C92C14" w:rsidRPr="0054391F" w:rsidRDefault="00C92C14" w:rsidP="00C92C14">
      <w:pPr>
        <w:spacing w:line="480" w:lineRule="auto"/>
        <w:rPr>
          <w:rFonts w:eastAsia="Calibri" w:cs="Calibri"/>
          <w:b/>
        </w:rPr>
      </w:pPr>
      <w:r w:rsidRPr="0054391F">
        <w:rPr>
          <w:rFonts w:eastAsia="Calibri" w:cs="Calibri"/>
          <w:b/>
        </w:rPr>
        <w:t xml:space="preserve">Table </w:t>
      </w:r>
      <w:r w:rsidR="006646A5">
        <w:rPr>
          <w:rFonts w:eastAsia="Calibri" w:cs="Calibri"/>
          <w:b/>
        </w:rPr>
        <w:t>A</w:t>
      </w:r>
      <w:r>
        <w:rPr>
          <w:rFonts w:eastAsia="Calibri" w:cs="Calibri"/>
          <w:b/>
        </w:rPr>
        <w:t>.</w:t>
      </w:r>
      <w:r w:rsidRPr="0054391F">
        <w:rPr>
          <w:rFonts w:eastAsia="Calibri" w:cs="Calibri"/>
          <w:b/>
        </w:rPr>
        <w:t xml:space="preserve"> </w:t>
      </w:r>
      <w:r w:rsidRPr="0054391F">
        <w:rPr>
          <w:rFonts w:eastAsia="Calibri" w:cs="Calibri"/>
          <w:b/>
          <w:highlight w:val="white"/>
        </w:rPr>
        <w:t>Search terms for Ovid MEDLINE (1946 to August 29, 2022)</w:t>
      </w: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00"/>
        <w:gridCol w:w="7920"/>
        <w:gridCol w:w="1140"/>
      </w:tblGrid>
      <w:tr w:rsidR="00C92C14" w:rsidRPr="0054391F" w14:paraId="03C26064" w14:textId="77777777" w:rsidTr="00F54516">
        <w:trPr>
          <w:trHeight w:val="1065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88B984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  <w:b/>
              </w:rPr>
            </w:pPr>
            <w:r w:rsidRPr="0054391F">
              <w:rPr>
                <w:rFonts w:eastAsia="Calibri" w:cs="Calibri"/>
                <w:b/>
              </w:rPr>
              <w:t>#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41D765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  <w:b/>
              </w:rPr>
            </w:pPr>
            <w:r w:rsidRPr="0054391F">
              <w:rPr>
                <w:rFonts w:eastAsia="Calibri" w:cs="Calibri"/>
                <w:b/>
              </w:rPr>
              <w:t>Query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F0FA62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  <w:b/>
              </w:rPr>
            </w:pPr>
            <w:r w:rsidRPr="0054391F">
              <w:rPr>
                <w:rFonts w:eastAsia="Calibri" w:cs="Calibri"/>
                <w:b/>
              </w:rPr>
              <w:t>Results (from 30 August 2022)</w:t>
            </w:r>
          </w:p>
        </w:tc>
      </w:tr>
      <w:tr w:rsidR="00C92C14" w:rsidRPr="0054391F" w14:paraId="58E2F34E" w14:textId="77777777" w:rsidTr="00F54516">
        <w:trPr>
          <w:trHeight w:val="129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F88730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1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671262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(</w:t>
            </w:r>
            <w:proofErr w:type="spellStart"/>
            <w:r w:rsidRPr="0054391F">
              <w:rPr>
                <w:rFonts w:eastAsia="Calibri" w:cs="Calibri"/>
              </w:rPr>
              <w:t>Decolonis</w:t>
            </w:r>
            <w:proofErr w:type="spellEnd"/>
            <w:r w:rsidRPr="0054391F">
              <w:rPr>
                <w:rFonts w:eastAsia="Calibri" w:cs="Calibri"/>
              </w:rPr>
              <w:t xml:space="preserve">* or </w:t>
            </w:r>
            <w:proofErr w:type="spellStart"/>
            <w:r w:rsidRPr="0054391F">
              <w:rPr>
                <w:rFonts w:eastAsia="Calibri" w:cs="Calibri"/>
              </w:rPr>
              <w:t>decoloniz</w:t>
            </w:r>
            <w:proofErr w:type="spellEnd"/>
            <w:r w:rsidRPr="0054391F">
              <w:rPr>
                <w:rFonts w:eastAsia="Calibri" w:cs="Calibri"/>
              </w:rPr>
              <w:t xml:space="preserve">* or </w:t>
            </w:r>
            <w:proofErr w:type="spellStart"/>
            <w:r w:rsidRPr="0054391F">
              <w:rPr>
                <w:rFonts w:eastAsia="Calibri" w:cs="Calibri"/>
              </w:rPr>
              <w:t>colonis</w:t>
            </w:r>
            <w:proofErr w:type="spellEnd"/>
            <w:r w:rsidRPr="0054391F">
              <w:rPr>
                <w:rFonts w:eastAsia="Calibri" w:cs="Calibri"/>
              </w:rPr>
              <w:t xml:space="preserve">* or </w:t>
            </w:r>
            <w:proofErr w:type="spellStart"/>
            <w:r w:rsidRPr="0054391F">
              <w:rPr>
                <w:rFonts w:eastAsia="Calibri" w:cs="Calibri"/>
              </w:rPr>
              <w:t>coloniz</w:t>
            </w:r>
            <w:proofErr w:type="spellEnd"/>
            <w:r w:rsidRPr="0054391F">
              <w:rPr>
                <w:rFonts w:eastAsia="Calibri" w:cs="Calibri"/>
              </w:rPr>
              <w:t>* or colonial* or decolonial* or imperial or antiracism or racism or black lives matter or race or racial or Global South or reparation* or epistemic justice or epistemic injustice or equity or supremacy or Global North or south-south cooperation or south-south collaboration*).</w:t>
            </w:r>
            <w:proofErr w:type="spellStart"/>
            <w:r w:rsidRPr="0054391F">
              <w:rPr>
                <w:rFonts w:eastAsia="Calibri" w:cs="Calibri"/>
              </w:rPr>
              <w:t>ti,ab</w:t>
            </w:r>
            <w:proofErr w:type="spellEnd"/>
            <w:r w:rsidRPr="0054391F">
              <w:rPr>
                <w:rFonts w:eastAsia="Calibri" w:cs="Calibri"/>
              </w:rPr>
              <w:t>.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38FA31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306,079</w:t>
            </w:r>
          </w:p>
        </w:tc>
      </w:tr>
      <w:tr w:rsidR="00C92C14" w:rsidRPr="0054391F" w14:paraId="09A9DD27" w14:textId="77777777" w:rsidTr="00F54516">
        <w:trPr>
          <w:trHeight w:val="30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9CD872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2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28507A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Colonialism/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A4219A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1,603</w:t>
            </w:r>
          </w:p>
        </w:tc>
      </w:tr>
      <w:tr w:rsidR="00C92C14" w:rsidRPr="0054391F" w14:paraId="40CABEA3" w14:textId="77777777" w:rsidTr="00F54516">
        <w:trPr>
          <w:trHeight w:val="30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95CA3A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3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7C0198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exp Racism/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55D49F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5,633</w:t>
            </w:r>
          </w:p>
        </w:tc>
      </w:tr>
      <w:tr w:rsidR="00C92C14" w:rsidRPr="0054391F" w14:paraId="04D6A5A2" w14:textId="77777777" w:rsidTr="00F54516">
        <w:trPr>
          <w:trHeight w:val="30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005C1D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4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DAA9C3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exp Racial Groups/ or ethnicity/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AF86E4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296,445</w:t>
            </w:r>
          </w:p>
        </w:tc>
      </w:tr>
      <w:tr w:rsidR="00C92C14" w:rsidRPr="0054391F" w14:paraId="270C971A" w14:textId="77777777" w:rsidTr="00F54516">
        <w:trPr>
          <w:trHeight w:val="63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9CF24C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5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081B29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(((health or healthcare) adj3 (global or transnational* or international* or security)) or tropical medicine).</w:t>
            </w:r>
            <w:proofErr w:type="spellStart"/>
            <w:r w:rsidRPr="0054391F">
              <w:rPr>
                <w:rFonts w:eastAsia="Calibri" w:cs="Calibri"/>
              </w:rPr>
              <w:t>ti,ab</w:t>
            </w:r>
            <w:proofErr w:type="spellEnd"/>
            <w:r w:rsidRPr="0054391F">
              <w:rPr>
                <w:rFonts w:eastAsia="Calibri" w:cs="Calibri"/>
              </w:rPr>
              <w:t>.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06CDA9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65,956</w:t>
            </w:r>
          </w:p>
        </w:tc>
      </w:tr>
      <w:tr w:rsidR="00C92C14" w:rsidRPr="0054391F" w14:paraId="63203925" w14:textId="77777777" w:rsidTr="00F54516">
        <w:trPr>
          <w:trHeight w:val="30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0D7798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6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B1D013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Global Health/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8811D0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54,183</w:t>
            </w:r>
          </w:p>
        </w:tc>
      </w:tr>
      <w:tr w:rsidR="00C92C14" w:rsidRPr="0054391F" w14:paraId="7ED09CFE" w14:textId="77777777" w:rsidTr="00F54516">
        <w:trPr>
          <w:trHeight w:val="30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3D1F73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7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EC64E7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Tropical Medicine/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E7E1DC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6,124</w:t>
            </w:r>
          </w:p>
        </w:tc>
      </w:tr>
      <w:tr w:rsidR="00C92C14" w:rsidRPr="0054391F" w14:paraId="70DBE319" w14:textId="77777777" w:rsidTr="00F54516">
        <w:trPr>
          <w:trHeight w:val="30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23C804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8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BD1228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5 or 6 or 7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6E2DB1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115,361</w:t>
            </w:r>
          </w:p>
        </w:tc>
      </w:tr>
      <w:tr w:rsidR="00C92C14" w:rsidRPr="0054391F" w14:paraId="331DC9D2" w14:textId="77777777" w:rsidTr="00F54516">
        <w:trPr>
          <w:trHeight w:val="126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A42367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9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EF00DB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((humanitarian adj3 (</w:t>
            </w:r>
            <w:proofErr w:type="spellStart"/>
            <w:r w:rsidRPr="0054391F">
              <w:rPr>
                <w:rFonts w:eastAsia="Calibri" w:cs="Calibri"/>
              </w:rPr>
              <w:t>cris?s</w:t>
            </w:r>
            <w:proofErr w:type="spellEnd"/>
            <w:r w:rsidRPr="0054391F">
              <w:rPr>
                <w:rFonts w:eastAsia="Calibri" w:cs="Calibri"/>
              </w:rPr>
              <w:t xml:space="preserve"> or research or partnership* or donor or education or aid or assistance or intervention*)) or displaced or displacement or IDP or asylum-seeker* or </w:t>
            </w:r>
            <w:r w:rsidRPr="0054391F">
              <w:rPr>
                <w:rFonts w:eastAsia="Calibri" w:cs="Calibri"/>
              </w:rPr>
              <w:lastRenderedPageBreak/>
              <w:t>refugee* or disaster* or crisis migration or catastrophic events or emergencies or emergency).</w:t>
            </w:r>
            <w:proofErr w:type="spellStart"/>
            <w:r w:rsidRPr="0054391F">
              <w:rPr>
                <w:rFonts w:eastAsia="Calibri" w:cs="Calibri"/>
              </w:rPr>
              <w:t>ti,ab</w:t>
            </w:r>
            <w:proofErr w:type="spellEnd"/>
            <w:r w:rsidRPr="0054391F">
              <w:rPr>
                <w:rFonts w:eastAsia="Calibri" w:cs="Calibri"/>
              </w:rPr>
              <w:t>.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00B49E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lastRenderedPageBreak/>
              <w:t>497,778</w:t>
            </w:r>
          </w:p>
        </w:tc>
      </w:tr>
      <w:tr w:rsidR="00C92C14" w:rsidRPr="0054391F" w14:paraId="174FAFEE" w14:textId="77777777" w:rsidTr="00F54516">
        <w:trPr>
          <w:trHeight w:val="30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D44E84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10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D4CD89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exp Relief Work/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DDC15C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5,873</w:t>
            </w:r>
          </w:p>
        </w:tc>
      </w:tr>
      <w:tr w:rsidR="00C92C14" w:rsidRPr="0054391F" w14:paraId="0BB3D3F6" w14:textId="77777777" w:rsidTr="00F54516">
        <w:trPr>
          <w:trHeight w:val="30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1CF834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11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6ACC50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exp Disasters/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2D08B4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96,491</w:t>
            </w:r>
          </w:p>
        </w:tc>
      </w:tr>
      <w:tr w:rsidR="00C92C14" w:rsidRPr="0054391F" w14:paraId="169A86A3" w14:textId="77777777" w:rsidTr="00F54516">
        <w:trPr>
          <w:trHeight w:val="30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D72D6E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12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F69D1E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Refugees/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F65EAA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12,519</w:t>
            </w:r>
          </w:p>
        </w:tc>
      </w:tr>
      <w:tr w:rsidR="00C92C14" w:rsidRPr="0054391F" w14:paraId="145085D1" w14:textId="77777777" w:rsidTr="00F54516">
        <w:trPr>
          <w:trHeight w:val="30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2BDDC0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13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E6F3FA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exp Disaster Planning/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2AA6DF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15,494</w:t>
            </w:r>
          </w:p>
        </w:tc>
      </w:tr>
      <w:tr w:rsidR="00C92C14" w:rsidRPr="0054391F" w14:paraId="58226657" w14:textId="77777777" w:rsidTr="00F54516">
        <w:trPr>
          <w:trHeight w:val="36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2A5D5E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14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4CD311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exp human migration/ or "emigration and immigration"/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49E6A7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27,580</w:t>
            </w:r>
          </w:p>
        </w:tc>
      </w:tr>
      <w:tr w:rsidR="00C92C14" w:rsidRPr="0054391F" w14:paraId="5DAB21AF" w14:textId="77777777" w:rsidTr="00F54516">
        <w:trPr>
          <w:trHeight w:val="30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BCF0FF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15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7634DC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9 or 10 or 11 or 12 or 13 or 14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D6CE0A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575,474</w:t>
            </w:r>
          </w:p>
        </w:tc>
      </w:tr>
      <w:tr w:rsidR="00C92C14" w:rsidRPr="0054391F" w14:paraId="3934F397" w14:textId="77777777" w:rsidTr="00F54516">
        <w:trPr>
          <w:trHeight w:val="30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381E6E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16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F40BFF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1 or 2 or 3 or 4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7D0BA7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548,355</w:t>
            </w:r>
          </w:p>
        </w:tc>
      </w:tr>
      <w:tr w:rsidR="00C92C14" w:rsidRPr="0054391F" w14:paraId="6C0D8CB8" w14:textId="77777777" w:rsidTr="00F54516">
        <w:trPr>
          <w:trHeight w:val="39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71AD3D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17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0FDEA5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8 and 15 and 16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DD1F7C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  <w:b/>
                <w:sz w:val="23"/>
                <w:szCs w:val="23"/>
              </w:rPr>
            </w:pPr>
            <w:r w:rsidRPr="0054391F">
              <w:rPr>
                <w:rFonts w:eastAsia="Calibri" w:cs="Calibri"/>
                <w:b/>
              </w:rPr>
              <w:t>253</w:t>
            </w:r>
          </w:p>
        </w:tc>
      </w:tr>
    </w:tbl>
    <w:p w14:paraId="5EDC6348" w14:textId="77777777" w:rsidR="00C92C14" w:rsidRPr="0054391F" w:rsidRDefault="00C92C14" w:rsidP="00C92C14">
      <w:pPr>
        <w:spacing w:line="480" w:lineRule="auto"/>
        <w:rPr>
          <w:rFonts w:eastAsia="Calibri" w:cs="Calibri"/>
        </w:rPr>
      </w:pPr>
    </w:p>
    <w:p w14:paraId="47D9A57C" w14:textId="18FDDB92" w:rsidR="00C92C14" w:rsidRPr="0054391F" w:rsidRDefault="00C92C14" w:rsidP="00C92C14">
      <w:pPr>
        <w:spacing w:line="480" w:lineRule="auto"/>
        <w:rPr>
          <w:rFonts w:eastAsia="Calibri" w:cs="Calibri"/>
          <w:b/>
        </w:rPr>
      </w:pPr>
      <w:r w:rsidRPr="0054391F">
        <w:rPr>
          <w:rFonts w:eastAsia="Calibri" w:cs="Calibri"/>
          <w:b/>
        </w:rPr>
        <w:t xml:space="preserve">Table </w:t>
      </w:r>
      <w:r w:rsidR="006646A5">
        <w:rPr>
          <w:rFonts w:eastAsia="Calibri" w:cs="Calibri"/>
          <w:b/>
        </w:rPr>
        <w:t>B</w:t>
      </w:r>
      <w:r>
        <w:rPr>
          <w:rFonts w:eastAsia="Calibri" w:cs="Calibri"/>
          <w:b/>
        </w:rPr>
        <w:t>.</w:t>
      </w:r>
      <w:r w:rsidRPr="0054391F">
        <w:rPr>
          <w:rFonts w:eastAsia="Calibri" w:cs="Calibri"/>
          <w:b/>
        </w:rPr>
        <w:t xml:space="preserve"> Search terms from Web of Science (1970-2023)</w:t>
      </w: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00"/>
        <w:gridCol w:w="7920"/>
        <w:gridCol w:w="1140"/>
      </w:tblGrid>
      <w:tr w:rsidR="00C92C14" w:rsidRPr="0054391F" w14:paraId="3DAE398B" w14:textId="77777777" w:rsidTr="00F54516">
        <w:trPr>
          <w:trHeight w:val="1065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AE6835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  <w:b/>
              </w:rPr>
            </w:pPr>
            <w:r w:rsidRPr="0054391F">
              <w:rPr>
                <w:rFonts w:eastAsia="Calibri" w:cs="Calibri"/>
                <w:b/>
              </w:rPr>
              <w:t>#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E06AC8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  <w:b/>
              </w:rPr>
            </w:pPr>
            <w:r w:rsidRPr="0054391F">
              <w:rPr>
                <w:rFonts w:eastAsia="Calibri" w:cs="Calibri"/>
                <w:b/>
              </w:rPr>
              <w:t>Query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6D56F8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  <w:b/>
              </w:rPr>
            </w:pPr>
            <w:r w:rsidRPr="0054391F">
              <w:rPr>
                <w:rFonts w:eastAsia="Calibri" w:cs="Calibri"/>
                <w:b/>
              </w:rPr>
              <w:t>Results (from 31 August 2022)</w:t>
            </w:r>
          </w:p>
        </w:tc>
      </w:tr>
      <w:tr w:rsidR="00C92C14" w:rsidRPr="0054391F" w14:paraId="4F21127E" w14:textId="77777777" w:rsidTr="00F54516">
        <w:trPr>
          <w:trHeight w:val="129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E24DFB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1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D670C7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  <w:color w:val="242424"/>
              </w:rPr>
              <w:t>TS=(</w:t>
            </w:r>
            <w:proofErr w:type="spellStart"/>
            <w:r w:rsidRPr="0054391F">
              <w:rPr>
                <w:rFonts w:eastAsia="Calibri" w:cs="Calibri"/>
                <w:color w:val="242424"/>
              </w:rPr>
              <w:t>Decolonis</w:t>
            </w:r>
            <w:proofErr w:type="spellEnd"/>
            <w:r w:rsidRPr="0054391F">
              <w:rPr>
                <w:rFonts w:eastAsia="Calibri" w:cs="Calibri"/>
                <w:color w:val="242424"/>
              </w:rPr>
              <w:t xml:space="preserve">* OR </w:t>
            </w:r>
            <w:proofErr w:type="spellStart"/>
            <w:r w:rsidRPr="0054391F">
              <w:rPr>
                <w:rFonts w:eastAsia="Calibri" w:cs="Calibri"/>
                <w:color w:val="242424"/>
              </w:rPr>
              <w:t>decoloniz</w:t>
            </w:r>
            <w:proofErr w:type="spellEnd"/>
            <w:r w:rsidRPr="0054391F">
              <w:rPr>
                <w:rFonts w:eastAsia="Calibri" w:cs="Calibri"/>
                <w:color w:val="242424"/>
              </w:rPr>
              <w:t xml:space="preserve">* OR </w:t>
            </w:r>
            <w:proofErr w:type="spellStart"/>
            <w:r w:rsidRPr="0054391F">
              <w:rPr>
                <w:rFonts w:eastAsia="Calibri" w:cs="Calibri"/>
                <w:color w:val="242424"/>
              </w:rPr>
              <w:t>colonis</w:t>
            </w:r>
            <w:proofErr w:type="spellEnd"/>
            <w:r w:rsidRPr="0054391F">
              <w:rPr>
                <w:rFonts w:eastAsia="Calibri" w:cs="Calibri"/>
                <w:color w:val="242424"/>
              </w:rPr>
              <w:t xml:space="preserve">* OR </w:t>
            </w:r>
            <w:proofErr w:type="spellStart"/>
            <w:r w:rsidRPr="0054391F">
              <w:rPr>
                <w:rFonts w:eastAsia="Calibri" w:cs="Calibri"/>
                <w:color w:val="242424"/>
              </w:rPr>
              <w:t>coloniz</w:t>
            </w:r>
            <w:proofErr w:type="spellEnd"/>
            <w:r w:rsidRPr="0054391F">
              <w:rPr>
                <w:rFonts w:eastAsia="Calibri" w:cs="Calibri"/>
                <w:color w:val="242424"/>
              </w:rPr>
              <w:t>* OR colonial* OR decolonial* OR imperial OR antiracism OR racism OR “black lives matter” OR race OR racial OR “Global South” OR reparation* OR “epistemic justice” OR “epistemic injustice” OR equity or supremacy OR “Global North” OR “south-south cooperation” OR “south-south collaboration*”)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B1268F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727,511</w:t>
            </w:r>
          </w:p>
        </w:tc>
      </w:tr>
      <w:tr w:rsidR="00C92C14" w:rsidRPr="0054391F" w14:paraId="74B65A60" w14:textId="77777777" w:rsidTr="00F54516">
        <w:trPr>
          <w:trHeight w:val="30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CF3DBF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lastRenderedPageBreak/>
              <w:t>2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80974A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  <w:color w:val="242424"/>
              </w:rPr>
              <w:t>TS=(((health OR healthcare) NEAR/3 (global OR transnational* OR international* OR security) OR “tropical medicine”))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38AFA0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85,626</w:t>
            </w:r>
          </w:p>
        </w:tc>
      </w:tr>
      <w:tr w:rsidR="00C92C14" w:rsidRPr="0054391F" w14:paraId="520B3D24" w14:textId="77777777" w:rsidTr="00F54516">
        <w:trPr>
          <w:trHeight w:val="30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B5F922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3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234253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  <w:color w:val="242424"/>
              </w:rPr>
              <w:t>TS=(((humanitarian NEAR/3 (</w:t>
            </w:r>
            <w:proofErr w:type="spellStart"/>
            <w:r w:rsidRPr="0054391F">
              <w:rPr>
                <w:rFonts w:eastAsia="Calibri" w:cs="Calibri"/>
                <w:color w:val="242424"/>
              </w:rPr>
              <w:t>cris?s</w:t>
            </w:r>
            <w:proofErr w:type="spellEnd"/>
            <w:r w:rsidRPr="0054391F">
              <w:rPr>
                <w:rFonts w:eastAsia="Calibri" w:cs="Calibri"/>
                <w:color w:val="242424"/>
              </w:rPr>
              <w:t xml:space="preserve"> OR research or partnership* OR donor OR education OR aid OR assistance OR intervention*)) or displaced OR displacement OR IDP OR asylum-seeker* OR refugee* OR disaster* OR “crisis migration” OR “catastrophic events” OR emergencies or emergency))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B45419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908,285</w:t>
            </w:r>
          </w:p>
        </w:tc>
      </w:tr>
      <w:tr w:rsidR="00C92C14" w:rsidRPr="0054391F" w14:paraId="69B3A009" w14:textId="77777777" w:rsidTr="00F54516">
        <w:trPr>
          <w:trHeight w:val="30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3563CD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4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425B27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#3 AND #2 AND #1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AFE367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232</w:t>
            </w:r>
          </w:p>
        </w:tc>
      </w:tr>
      <w:tr w:rsidR="00C92C14" w:rsidRPr="0054391F" w14:paraId="758511E9" w14:textId="77777777" w:rsidTr="00F54516">
        <w:trPr>
          <w:trHeight w:val="63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0F6D43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5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DF5DB6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PY=(1970-2023)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1AD5B3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76,886,696</w:t>
            </w:r>
          </w:p>
        </w:tc>
      </w:tr>
      <w:tr w:rsidR="00C92C14" w:rsidRPr="0054391F" w14:paraId="7B3660DD" w14:textId="77777777" w:rsidTr="00F54516">
        <w:trPr>
          <w:trHeight w:val="300"/>
        </w:trPr>
        <w:tc>
          <w:tcPr>
            <w:tcW w:w="30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0D0857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6</w:t>
            </w:r>
          </w:p>
        </w:tc>
        <w:tc>
          <w:tcPr>
            <w:tcW w:w="79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05AC46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</w:rPr>
            </w:pPr>
            <w:r w:rsidRPr="0054391F">
              <w:rPr>
                <w:rFonts w:eastAsia="Calibri" w:cs="Calibri"/>
              </w:rPr>
              <w:t>#4 AND #5</w:t>
            </w:r>
          </w:p>
        </w:tc>
        <w:tc>
          <w:tcPr>
            <w:tcW w:w="114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AEDBE3" w14:textId="77777777" w:rsidR="00C92C14" w:rsidRPr="0054391F" w:rsidRDefault="00C92C14" w:rsidP="00F54516">
            <w:pPr>
              <w:spacing w:line="480" w:lineRule="auto"/>
              <w:rPr>
                <w:rFonts w:eastAsia="Calibri" w:cs="Calibri"/>
                <w:b/>
              </w:rPr>
            </w:pPr>
            <w:r w:rsidRPr="0054391F">
              <w:rPr>
                <w:rFonts w:eastAsia="Calibri" w:cs="Calibri"/>
                <w:b/>
              </w:rPr>
              <w:t>232</w:t>
            </w:r>
          </w:p>
        </w:tc>
      </w:tr>
    </w:tbl>
    <w:p w14:paraId="31C12E83" w14:textId="77777777" w:rsidR="00A40553" w:rsidRDefault="00A40553"/>
    <w:sectPr w:rsidR="00A40553" w:rsidSect="00A44A6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C14"/>
    <w:rsid w:val="00232674"/>
    <w:rsid w:val="002B0565"/>
    <w:rsid w:val="004E0C10"/>
    <w:rsid w:val="006646A5"/>
    <w:rsid w:val="007E32F1"/>
    <w:rsid w:val="00A40553"/>
    <w:rsid w:val="00A44A69"/>
    <w:rsid w:val="00AC76D5"/>
    <w:rsid w:val="00BA6A9E"/>
    <w:rsid w:val="00C92C14"/>
    <w:rsid w:val="00E57649"/>
    <w:rsid w:val="00FB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5FEA4"/>
  <w15:chartTrackingRefBased/>
  <w15:docId w15:val="{82347C44-37F0-4343-9CA6-F59668B00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C14"/>
    <w:pPr>
      <w:spacing w:after="0" w:line="276" w:lineRule="auto"/>
    </w:pPr>
    <w:rPr>
      <w:rFonts w:ascii="Calibri" w:eastAsia="Arial" w:hAnsi="Calibri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C14"/>
    <w:pPr>
      <w:keepNext/>
      <w:keepLines/>
      <w:spacing w:before="400" w:after="120" w:line="480" w:lineRule="auto"/>
      <w:outlineLvl w:val="0"/>
    </w:pPr>
    <w:rPr>
      <w:rFonts w:eastAsia="Calibri" w:cs="Calibri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C14"/>
    <w:rPr>
      <w:rFonts w:ascii="Calibri" w:eastAsia="Calibri" w:hAnsi="Calibri" w:cs="Calibri"/>
      <w:b/>
      <w:kern w:val="0"/>
      <w:sz w:val="36"/>
      <w:szCs w:val="36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C92C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2C14"/>
    <w:rPr>
      <w:rFonts w:ascii="Calibri" w:eastAsia="Arial" w:hAnsi="Calibri" w:cs="Arial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92C14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92C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Richter</dc:creator>
  <cp:keywords/>
  <dc:description/>
  <cp:lastModifiedBy>Katharina Richter</cp:lastModifiedBy>
  <cp:revision>9</cp:revision>
  <dcterms:created xsi:type="dcterms:W3CDTF">2023-11-21T16:40:00Z</dcterms:created>
  <dcterms:modified xsi:type="dcterms:W3CDTF">2023-11-21T17:02:00Z</dcterms:modified>
</cp:coreProperties>
</file>